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015" w:rsidRPr="00684DD3" w:rsidRDefault="00B74015" w:rsidP="00B74015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684DD3">
        <w:rPr>
          <w:rFonts w:ascii="Times New Roman" w:hAnsi="Times New Roman" w:cs="Times New Roman"/>
          <w:sz w:val="24"/>
          <w:szCs w:val="24"/>
          <w:lang w:val="en-US"/>
        </w:rPr>
        <w:t>Table 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684DD3">
        <w:rPr>
          <w:rFonts w:ascii="Times New Roman" w:hAnsi="Times New Roman" w:cs="Times New Roman"/>
          <w:sz w:val="24"/>
          <w:szCs w:val="24"/>
          <w:lang w:val="en-US"/>
        </w:rPr>
        <w:t xml:space="preserve"> Sensitivity analysis of health outcomes </w:t>
      </w:r>
    </w:p>
    <w:tbl>
      <w:tblPr>
        <w:tblW w:w="9483" w:type="dxa"/>
        <w:tblLook w:val="04A0"/>
      </w:tblPr>
      <w:tblGrid>
        <w:gridCol w:w="1980"/>
        <w:gridCol w:w="1417"/>
        <w:gridCol w:w="2977"/>
        <w:gridCol w:w="3109"/>
      </w:tblGrid>
      <w:tr w:rsidR="00B74015" w:rsidRPr="00FD4DF2" w:rsidTr="00BA4F5B">
        <w:trPr>
          <w:trHeight w:val="218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alth outcom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valence at baseline</w:t>
            </w:r>
          </w:p>
        </w:tc>
        <w:tc>
          <w:tcPr>
            <w:tcW w:w="6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evalence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 w:rsidR="00B74015" w:rsidRPr="00FD4DF2" w:rsidTr="00BA4F5B">
        <w:trPr>
          <w:trHeight w:val="218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nown prevalence in observed cases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valence required in unobserved cases to shift result to insignificance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&gt; .05)</w:t>
            </w:r>
          </w:p>
        </w:tc>
      </w:tr>
      <w:tr w:rsidR="00B74015" w:rsidRPr="00FD4DF2" w:rsidTr="00BA4F5B">
        <w:trPr>
          <w:trHeight w:val="21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7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%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7%</w:t>
            </w:r>
          </w:p>
        </w:tc>
      </w:tr>
      <w:tr w:rsidR="00B74015" w:rsidRPr="00FD4DF2" w:rsidTr="00BA4F5B">
        <w:trPr>
          <w:trHeight w:val="2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8%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3%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2%</w:t>
            </w:r>
          </w:p>
        </w:tc>
      </w:tr>
      <w:tr w:rsidR="00B74015" w:rsidRPr="00FD4DF2" w:rsidTr="00BA4F5B">
        <w:trPr>
          <w:trHeight w:val="2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yslipidem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0%%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5%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3%</w:t>
            </w:r>
          </w:p>
        </w:tc>
      </w:tr>
      <w:tr w:rsidR="00B74015" w:rsidRPr="00FD4DF2" w:rsidTr="00BA4F5B">
        <w:trPr>
          <w:trHeight w:val="2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leep </w:t>
            </w:r>
            <w:r w:rsidRPr="00FD4DF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ne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2%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4%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5%</w:t>
            </w:r>
          </w:p>
        </w:tc>
      </w:tr>
      <w:tr w:rsidR="00B74015" w:rsidRPr="00FD4DF2" w:rsidTr="00BA4F5B">
        <w:trPr>
          <w:trHeight w:val="2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0%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%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0%</w:t>
            </w:r>
          </w:p>
        </w:tc>
      </w:tr>
      <w:tr w:rsidR="00B74015" w:rsidRPr="00FD4DF2" w:rsidTr="00BA4F5B">
        <w:trPr>
          <w:trHeight w:val="2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paired functional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.7%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.2%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5%</w:t>
            </w:r>
          </w:p>
        </w:tc>
      </w:tr>
      <w:tr w:rsidR="00B74015" w:rsidRPr="00FD4DF2" w:rsidTr="00BA4F5B">
        <w:trPr>
          <w:trHeight w:val="2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.5%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.2%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5%</w:t>
            </w:r>
          </w:p>
        </w:tc>
      </w:tr>
      <w:tr w:rsidR="00B74015" w:rsidRPr="00FD4DF2" w:rsidTr="00BA4F5B">
        <w:trPr>
          <w:trHeight w:val="20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4%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4%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4015" w:rsidRPr="00684DD3" w:rsidRDefault="00B74015" w:rsidP="00BA4F5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4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9%</w:t>
            </w:r>
          </w:p>
        </w:tc>
      </w:tr>
    </w:tbl>
    <w:p w:rsidR="00B74015" w:rsidRPr="00684DD3" w:rsidRDefault="00B74015" w:rsidP="00B74015">
      <w:pPr>
        <w:widowControl w:val="0"/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684DD3">
        <w:rPr>
          <w:rFonts w:ascii="Times New Roman" w:hAnsi="Times New Roman" w:cs="Times New Roman"/>
          <w:kern w:val="1"/>
          <w:sz w:val="24"/>
          <w:lang w:val="en-US"/>
        </w:rPr>
        <w:t xml:space="preserve">T2D </w:t>
      </w:r>
      <w:r>
        <w:rPr>
          <w:rFonts w:ascii="Times New Roman" w:hAnsi="Times New Roman" w:cs="Times New Roman"/>
          <w:kern w:val="1"/>
          <w:sz w:val="24"/>
          <w:lang w:val="en-US"/>
        </w:rPr>
        <w:t>=</w:t>
      </w:r>
      <w:r w:rsidRPr="00684DD3">
        <w:rPr>
          <w:rFonts w:ascii="Times New Roman" w:hAnsi="Times New Roman" w:cs="Times New Roman"/>
          <w:kern w:val="1"/>
          <w:sz w:val="24"/>
          <w:lang w:val="en-US"/>
        </w:rPr>
        <w:t xml:space="preserve"> </w:t>
      </w:r>
      <w:r>
        <w:rPr>
          <w:rFonts w:ascii="Times New Roman" w:hAnsi="Times New Roman" w:cs="Times New Roman"/>
          <w:kern w:val="1"/>
          <w:sz w:val="24"/>
          <w:lang w:val="en-US"/>
        </w:rPr>
        <w:t>t</w:t>
      </w:r>
      <w:r w:rsidRPr="00684DD3">
        <w:rPr>
          <w:rFonts w:ascii="Times New Roman" w:hAnsi="Times New Roman" w:cs="Times New Roman"/>
          <w:kern w:val="1"/>
          <w:sz w:val="24"/>
          <w:lang w:val="en-US"/>
        </w:rPr>
        <w:t xml:space="preserve">ype 2 </w:t>
      </w:r>
      <w:r>
        <w:rPr>
          <w:rFonts w:ascii="Times New Roman" w:hAnsi="Times New Roman" w:cs="Times New Roman"/>
          <w:kern w:val="1"/>
          <w:sz w:val="24"/>
          <w:lang w:val="en-US"/>
        </w:rPr>
        <w:t>d</w:t>
      </w:r>
      <w:r w:rsidRPr="00684DD3">
        <w:rPr>
          <w:rFonts w:ascii="Times New Roman" w:hAnsi="Times New Roman" w:cs="Times New Roman"/>
          <w:kern w:val="1"/>
          <w:sz w:val="24"/>
          <w:lang w:val="en-US"/>
        </w:rPr>
        <w:t xml:space="preserve">iabetes; GERD </w:t>
      </w:r>
      <w:r>
        <w:rPr>
          <w:rFonts w:ascii="Times New Roman" w:hAnsi="Times New Roman" w:cs="Times New Roman"/>
          <w:kern w:val="1"/>
          <w:sz w:val="24"/>
          <w:lang w:val="en-US"/>
        </w:rPr>
        <w:t>=</w:t>
      </w:r>
      <w:r w:rsidRPr="00684DD3">
        <w:rPr>
          <w:rFonts w:ascii="Times New Roman" w:hAnsi="Times New Roman" w:cs="Times New Roman"/>
          <w:kern w:val="1"/>
          <w:sz w:val="24"/>
          <w:lang w:val="en-US"/>
        </w:rPr>
        <w:t xml:space="preserve"> </w:t>
      </w:r>
      <w:proofErr w:type="spellStart"/>
      <w:r w:rsidRPr="00FD4DF2">
        <w:rPr>
          <w:rFonts w:ascii="Times New Roman" w:hAnsi="Times New Roman" w:cs="Times New Roman"/>
          <w:kern w:val="1"/>
          <w:sz w:val="24"/>
          <w:lang w:val="en-US"/>
        </w:rPr>
        <w:t>gastroesophageal</w:t>
      </w:r>
      <w:proofErr w:type="spellEnd"/>
      <w:r w:rsidRPr="00FD4DF2">
        <w:rPr>
          <w:rFonts w:ascii="Times New Roman" w:hAnsi="Times New Roman" w:cs="Times New Roman"/>
          <w:kern w:val="1"/>
          <w:sz w:val="24"/>
          <w:lang w:val="en-US"/>
        </w:rPr>
        <w:t xml:space="preserve"> reflux disease</w:t>
      </w:r>
      <w:r>
        <w:rPr>
          <w:rFonts w:ascii="Times New Roman" w:hAnsi="Times New Roman" w:cs="Times New Roman"/>
          <w:kern w:val="1"/>
          <w:sz w:val="24"/>
          <w:lang w:val="en-US"/>
        </w:rPr>
        <w:t>.</w:t>
      </w:r>
    </w:p>
    <w:p w:rsidR="00A4196F" w:rsidRPr="00B74015" w:rsidRDefault="00A4196F" w:rsidP="00B74015"/>
    <w:sectPr w:rsidR="00A4196F" w:rsidRPr="00B74015" w:rsidSect="004A4F0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854" w:rsidRDefault="00B74015" w:rsidP="001339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0854" w:rsidRDefault="00B74015" w:rsidP="0036425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854" w:rsidRDefault="00B74015" w:rsidP="00AF181D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8F7" w:rsidRDefault="00B7401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8F7" w:rsidRDefault="00B7401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8F7" w:rsidRDefault="00B7401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8F7" w:rsidRDefault="00B7401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31C3A"/>
    <w:rsid w:val="0006716F"/>
    <w:rsid w:val="000C0CA5"/>
    <w:rsid w:val="001260C5"/>
    <w:rsid w:val="001348FE"/>
    <w:rsid w:val="00214ACB"/>
    <w:rsid w:val="00293ABB"/>
    <w:rsid w:val="0029746C"/>
    <w:rsid w:val="00326056"/>
    <w:rsid w:val="00394281"/>
    <w:rsid w:val="004379C3"/>
    <w:rsid w:val="005B5495"/>
    <w:rsid w:val="005F3167"/>
    <w:rsid w:val="00647C6C"/>
    <w:rsid w:val="00663587"/>
    <w:rsid w:val="00746580"/>
    <w:rsid w:val="007D315C"/>
    <w:rsid w:val="00800A58"/>
    <w:rsid w:val="008315DD"/>
    <w:rsid w:val="0084746D"/>
    <w:rsid w:val="00881FBF"/>
    <w:rsid w:val="00885B90"/>
    <w:rsid w:val="008F167E"/>
    <w:rsid w:val="008F5F66"/>
    <w:rsid w:val="00974774"/>
    <w:rsid w:val="009803EE"/>
    <w:rsid w:val="009912DA"/>
    <w:rsid w:val="00A4196F"/>
    <w:rsid w:val="00A65608"/>
    <w:rsid w:val="00A65D9C"/>
    <w:rsid w:val="00A66B4B"/>
    <w:rsid w:val="00AD0C3E"/>
    <w:rsid w:val="00B74015"/>
    <w:rsid w:val="00C258E8"/>
    <w:rsid w:val="00C31C3A"/>
    <w:rsid w:val="00C42444"/>
    <w:rsid w:val="00CE0076"/>
    <w:rsid w:val="00D01440"/>
    <w:rsid w:val="00D5483D"/>
    <w:rsid w:val="00E50A54"/>
    <w:rsid w:val="00EB0BF6"/>
    <w:rsid w:val="00EC7544"/>
    <w:rsid w:val="00EE390B"/>
    <w:rsid w:val="00F1215A"/>
    <w:rsid w:val="00F51FF1"/>
    <w:rsid w:val="00F81B79"/>
    <w:rsid w:val="00F8607C"/>
    <w:rsid w:val="00FC7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C3A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C3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4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015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74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015"/>
    <w:rPr>
      <w:rFonts w:eastAsiaTheme="minorEastAsia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40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>Microsoft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ocka</dc:creator>
  <cp:keywords/>
  <dc:description/>
  <cp:lastModifiedBy>M.Chandran</cp:lastModifiedBy>
  <cp:revision>3</cp:revision>
  <dcterms:created xsi:type="dcterms:W3CDTF">2017-12-04T23:16:00Z</dcterms:created>
  <dcterms:modified xsi:type="dcterms:W3CDTF">2018-05-10T12:56:00Z</dcterms:modified>
</cp:coreProperties>
</file>